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E4CB7" w14:textId="14F53830" w:rsidR="00083995" w:rsidRPr="00083995" w:rsidRDefault="00083995" w:rsidP="00D77A20">
      <w:pPr>
        <w:spacing w:line="480" w:lineRule="auto"/>
        <w:jc w:val="both"/>
        <w:rPr>
          <w:b/>
        </w:rPr>
      </w:pPr>
      <w:r w:rsidRPr="00083995">
        <w:rPr>
          <w:b/>
        </w:rPr>
        <w:t>Supplementary Tables</w:t>
      </w:r>
    </w:p>
    <w:p w14:paraId="7FA05B36" w14:textId="22271984" w:rsidR="00083995" w:rsidRDefault="00083995" w:rsidP="00083995">
      <w:pPr>
        <w:spacing w:line="480" w:lineRule="auto"/>
        <w:jc w:val="both"/>
      </w:pPr>
      <w:r w:rsidRPr="001915EA">
        <w:rPr>
          <w:i/>
        </w:rPr>
        <w:t>Table S1.</w:t>
      </w:r>
      <w:r>
        <w:t xml:space="preserve"> Demographics and questionnaire scores for ASD and TD participants.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4"/>
        <w:gridCol w:w="2268"/>
        <w:gridCol w:w="2268"/>
        <w:gridCol w:w="2592"/>
      </w:tblGrid>
      <w:tr w:rsidR="00083995" w14:paraId="524829AB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7E6C690" w14:textId="77777777" w:rsidR="00083995" w:rsidRDefault="00083995" w:rsidP="00374812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5C59AE" w14:textId="77777777" w:rsidR="00083995" w:rsidRDefault="00083995" w:rsidP="00374812">
            <w:pPr>
              <w:spacing w:line="480" w:lineRule="auto"/>
              <w:jc w:val="center"/>
            </w:pPr>
            <w:r>
              <w:t>T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E93A1C" w14:textId="77777777" w:rsidR="00083995" w:rsidRDefault="00083995" w:rsidP="00374812">
            <w:pPr>
              <w:spacing w:line="480" w:lineRule="auto"/>
              <w:jc w:val="center"/>
            </w:pPr>
            <w:r>
              <w:t>A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670C19" w14:textId="77777777" w:rsidR="00083995" w:rsidRDefault="00083995" w:rsidP="00374812">
            <w:pPr>
              <w:spacing w:line="480" w:lineRule="auto"/>
              <w:jc w:val="center"/>
            </w:pPr>
            <w:r>
              <w:t>Results</w:t>
            </w:r>
          </w:p>
        </w:tc>
      </w:tr>
      <w:tr w:rsidR="00083995" w14:paraId="6617D8FE" w14:textId="77777777" w:rsidTr="003C079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5737870" w14:textId="77777777" w:rsidR="00083995" w:rsidRDefault="00083995" w:rsidP="00374812">
            <w:pPr>
              <w:spacing w:after="0" w:line="480" w:lineRule="auto"/>
              <w:jc w:val="center"/>
            </w:pPr>
            <w: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E02912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40.84 </w:t>
            </w:r>
            <w:r>
              <w:rPr>
                <w:color w:val="040C28"/>
              </w:rPr>
              <w:t>±</w:t>
            </w:r>
            <w:r>
              <w:t xml:space="preserve"> 12.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945CDA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40.47 </w:t>
            </w:r>
            <w:r>
              <w:rPr>
                <w:color w:val="040C28"/>
              </w:rPr>
              <w:t>±</w:t>
            </w:r>
            <w:r>
              <w:t xml:space="preserve"> 8.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BACB59" w14:textId="77777777" w:rsidR="00083995" w:rsidRDefault="00083995" w:rsidP="00374812">
            <w:pPr>
              <w:spacing w:after="0" w:line="480" w:lineRule="auto"/>
              <w:jc w:val="center"/>
            </w:pPr>
            <w:r>
              <w:t>t(36) = 0.11, p = 0.92</w:t>
            </w:r>
          </w:p>
        </w:tc>
      </w:tr>
      <w:tr w:rsidR="00083995" w14:paraId="7AD3546E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BEC62F0" w14:textId="77777777" w:rsidR="00083995" w:rsidRDefault="00083995" w:rsidP="00374812">
            <w:pPr>
              <w:spacing w:after="0" w:line="480" w:lineRule="auto"/>
              <w:jc w:val="center"/>
            </w:pPr>
            <w:r>
              <w:t>VIQ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9C62C8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113.58 </w:t>
            </w:r>
            <w:r>
              <w:rPr>
                <w:color w:val="040C28"/>
              </w:rPr>
              <w:t>±</w:t>
            </w:r>
            <w:r>
              <w:t xml:space="preserve"> 17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868B70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108.56 </w:t>
            </w:r>
            <w:r>
              <w:rPr>
                <w:color w:val="040C28"/>
              </w:rPr>
              <w:t xml:space="preserve">± </w:t>
            </w:r>
            <w:r>
              <w:t>15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04067" w14:textId="77777777" w:rsidR="00083995" w:rsidRDefault="00083995" w:rsidP="00374812">
            <w:pPr>
              <w:spacing w:after="0" w:line="480" w:lineRule="auto"/>
              <w:jc w:val="center"/>
            </w:pPr>
            <w:r>
              <w:t>t(35) = 0.92, p = 0.37</w:t>
            </w:r>
          </w:p>
        </w:tc>
      </w:tr>
      <w:tr w:rsidR="00083995" w14:paraId="1A888E45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5AF5D3" w14:textId="77777777" w:rsidR="00083995" w:rsidRDefault="00083995" w:rsidP="00374812">
            <w:pPr>
              <w:spacing w:after="0" w:line="480" w:lineRule="auto"/>
              <w:jc w:val="center"/>
            </w:pPr>
            <w:r>
              <w:t>PIQ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956ED9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117.42 </w:t>
            </w:r>
            <w:r>
              <w:rPr>
                <w:color w:val="040C28"/>
              </w:rPr>
              <w:t>±</w:t>
            </w:r>
            <w:r>
              <w:t xml:space="preserve"> 13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CA7AD0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111.17 </w:t>
            </w:r>
            <w:r>
              <w:rPr>
                <w:color w:val="040C28"/>
              </w:rPr>
              <w:t>±</w:t>
            </w:r>
            <w:r>
              <w:t xml:space="preserve"> 14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D63A55" w14:textId="77777777" w:rsidR="00083995" w:rsidRDefault="00083995" w:rsidP="00374812">
            <w:pPr>
              <w:spacing w:after="0" w:line="480" w:lineRule="auto"/>
              <w:jc w:val="center"/>
            </w:pPr>
            <w:r>
              <w:t>t(35) = 1.32, p = 0.194</w:t>
            </w:r>
          </w:p>
        </w:tc>
      </w:tr>
      <w:tr w:rsidR="00083995" w14:paraId="59D7E53F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3C6BA2C" w14:textId="77777777" w:rsidR="00083995" w:rsidRDefault="00083995" w:rsidP="00374812">
            <w:pPr>
              <w:spacing w:after="0" w:line="480" w:lineRule="auto"/>
              <w:jc w:val="center"/>
            </w:pPr>
            <w:r>
              <w:t>SRS-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E0D9EF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49.29 </w:t>
            </w:r>
            <w:r>
              <w:rPr>
                <w:color w:val="040C28"/>
              </w:rPr>
              <w:t>±</w:t>
            </w:r>
            <w:r>
              <w:t xml:space="preserve"> 5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5AF9E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69.12 </w:t>
            </w:r>
            <w:r>
              <w:rPr>
                <w:color w:val="040C28"/>
              </w:rPr>
              <w:t>±</w:t>
            </w:r>
            <w:r>
              <w:t xml:space="preserve"> 1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FF1BBC" w14:textId="77777777" w:rsidR="00083995" w:rsidRDefault="00083995" w:rsidP="00374812">
            <w:pPr>
              <w:spacing w:after="0" w:line="480" w:lineRule="auto"/>
              <w:jc w:val="center"/>
            </w:pPr>
            <w:r>
              <w:t>t(32) = 6.39, p = 0.000**</w:t>
            </w:r>
          </w:p>
        </w:tc>
      </w:tr>
      <w:tr w:rsidR="00083995" w14:paraId="195E2B4B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827595" w14:textId="77777777" w:rsidR="00083995" w:rsidRDefault="00083995" w:rsidP="00374812">
            <w:pPr>
              <w:spacing w:after="0" w:line="480" w:lineRule="auto"/>
              <w:jc w:val="center"/>
            </w:pPr>
            <w:r>
              <w:t>AQ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5AADA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17.61 </w:t>
            </w:r>
            <w:r>
              <w:rPr>
                <w:color w:val="040C28"/>
              </w:rPr>
              <w:t>±</w:t>
            </w:r>
            <w:r>
              <w:t xml:space="preserve"> 8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818E1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34.89 </w:t>
            </w:r>
            <w:r>
              <w:rPr>
                <w:color w:val="040C28"/>
              </w:rPr>
              <w:t>±</w:t>
            </w:r>
            <w:r>
              <w:t xml:space="preserve"> 7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3F459B" w14:textId="77777777" w:rsidR="00083995" w:rsidRDefault="00083995" w:rsidP="00374812">
            <w:pPr>
              <w:spacing w:after="0" w:line="480" w:lineRule="auto"/>
              <w:jc w:val="center"/>
            </w:pPr>
            <w:r>
              <w:t>t(34) = 6.25, p = 0.000**</w:t>
            </w:r>
          </w:p>
        </w:tc>
      </w:tr>
      <w:tr w:rsidR="00083995" w14:paraId="1361AF84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CAFA9DF" w14:textId="77777777" w:rsidR="00083995" w:rsidRDefault="00083995" w:rsidP="00374812">
            <w:pPr>
              <w:spacing w:after="0" w:line="480" w:lineRule="auto"/>
              <w:jc w:val="center"/>
            </w:pPr>
            <w:r>
              <w:t>TAS-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14B0BF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40.42 </w:t>
            </w:r>
            <w:r>
              <w:rPr>
                <w:color w:val="040C28"/>
              </w:rPr>
              <w:t>±</w:t>
            </w:r>
            <w:r>
              <w:t xml:space="preserve"> 8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CD55F8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54.33 </w:t>
            </w:r>
            <w:r>
              <w:rPr>
                <w:color w:val="040C28"/>
              </w:rPr>
              <w:t>±</w:t>
            </w:r>
            <w:r>
              <w:t xml:space="preserve"> 14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67E8FB" w14:textId="77777777" w:rsidR="00083995" w:rsidRDefault="00083995" w:rsidP="00374812">
            <w:pPr>
              <w:spacing w:after="0" w:line="480" w:lineRule="auto"/>
              <w:jc w:val="center"/>
            </w:pPr>
            <w:r>
              <w:t>t(36) = 3.63, p = 0.000**</w:t>
            </w:r>
          </w:p>
        </w:tc>
      </w:tr>
      <w:tr w:rsidR="00083995" w14:paraId="68861BED" w14:textId="77777777" w:rsidTr="003C079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59715A0" w14:textId="77777777" w:rsidR="00083995" w:rsidRDefault="00083995" w:rsidP="00374812">
            <w:pPr>
              <w:spacing w:after="0" w:line="480" w:lineRule="auto"/>
              <w:jc w:val="center"/>
            </w:pPr>
            <w:r>
              <w:t>MAIA-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255738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3.15 </w:t>
            </w:r>
            <w:r>
              <w:rPr>
                <w:color w:val="040C28"/>
              </w:rPr>
              <w:t>±</w:t>
            </w:r>
            <w:r>
              <w:t xml:space="preserve"> 0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8FCCBF" w14:textId="77777777" w:rsidR="00083995" w:rsidRDefault="00083995" w:rsidP="00374812">
            <w:pPr>
              <w:spacing w:after="0" w:line="480" w:lineRule="auto"/>
              <w:jc w:val="center"/>
            </w:pPr>
            <w:r>
              <w:t xml:space="preserve">2.65 </w:t>
            </w:r>
            <w:r>
              <w:rPr>
                <w:color w:val="040C28"/>
              </w:rPr>
              <w:t>±</w:t>
            </w:r>
            <w:r>
              <w:t xml:space="preserve"> 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AE8736" w14:textId="77777777" w:rsidR="00083995" w:rsidRDefault="00083995" w:rsidP="00374812">
            <w:pPr>
              <w:spacing w:after="0" w:line="480" w:lineRule="auto"/>
              <w:jc w:val="center"/>
            </w:pPr>
            <w:r>
              <w:t>t(36) = 3.44, p = 0.048*</w:t>
            </w:r>
          </w:p>
        </w:tc>
      </w:tr>
    </w:tbl>
    <w:p w14:paraId="7BEA2FDB" w14:textId="77777777" w:rsidR="00083995" w:rsidRDefault="00083995" w:rsidP="00083995">
      <w:pPr>
        <w:spacing w:line="480" w:lineRule="auto"/>
        <w:jc w:val="both"/>
        <w:rPr>
          <w:i/>
        </w:rPr>
      </w:pPr>
    </w:p>
    <w:p w14:paraId="623ADFD0" w14:textId="6418DF45" w:rsidR="00083995" w:rsidRPr="009C6B1D" w:rsidRDefault="00083995" w:rsidP="00083995">
      <w:pPr>
        <w:spacing w:line="480" w:lineRule="auto"/>
        <w:jc w:val="both"/>
        <w:rPr>
          <w:color w:val="EE0000"/>
        </w:rPr>
      </w:pPr>
      <w:r w:rsidRPr="001915EA">
        <w:rPr>
          <w:i/>
        </w:rPr>
        <w:t>Table S2.</w:t>
      </w:r>
      <w:r>
        <w:t xml:space="preserve"> Results from correlations between task-related changes in intrinsic activity of right primary somatosensory cortex (rS1) and individual scores in personality questionnaires measuring autistic traits (SRS-2 and AQ), alexithymia (TAS-20) and interoceptive awareness (MAIA-2</w:t>
      </w:r>
      <w:r w:rsidRPr="00B93AD3">
        <w:rPr>
          <w:color w:val="000000" w:themeColor="text1"/>
        </w:rPr>
        <w:t>)</w:t>
      </w:r>
      <w:r w:rsidR="009C6B1D" w:rsidRPr="00B93AD3">
        <w:rPr>
          <w:color w:val="000000" w:themeColor="text1"/>
        </w:rPr>
        <w:t>. ρ: Spearman’s rho. *p &lt;.05; **p &lt;.01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1815"/>
        <w:gridCol w:w="1815"/>
        <w:gridCol w:w="1814"/>
        <w:gridCol w:w="1814"/>
        <w:gridCol w:w="1814"/>
      </w:tblGrid>
      <w:tr w:rsidR="00083995" w14:paraId="5613F1E4" w14:textId="77777777" w:rsidTr="003C0796">
        <w:trPr>
          <w:trHeight w:val="30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</w:tcPr>
          <w:p w14:paraId="07A92720" w14:textId="77777777" w:rsidR="00083995" w:rsidRDefault="00083995" w:rsidP="00374812">
            <w:pPr>
              <w:spacing w:line="360" w:lineRule="auto"/>
              <w:jc w:val="center"/>
            </w:pP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</w:tcBorders>
          </w:tcPr>
          <w:p w14:paraId="7F4EB410" w14:textId="77777777" w:rsidR="00083995" w:rsidRDefault="00083995" w:rsidP="00374812">
            <w:pPr>
              <w:spacing w:line="360" w:lineRule="auto"/>
              <w:jc w:val="center"/>
            </w:pPr>
            <w:r>
              <w:t>SRS-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095EC7EC" w14:textId="77777777" w:rsidR="00083995" w:rsidRDefault="00083995" w:rsidP="00374812">
            <w:pPr>
              <w:spacing w:line="360" w:lineRule="auto"/>
              <w:jc w:val="center"/>
            </w:pPr>
            <w:r>
              <w:t>AQ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42850D3" w14:textId="77777777" w:rsidR="00083995" w:rsidRDefault="00083995" w:rsidP="00374812">
            <w:pPr>
              <w:spacing w:line="360" w:lineRule="auto"/>
              <w:jc w:val="center"/>
            </w:pPr>
            <w:r>
              <w:t>TAS-2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9B168F2" w14:textId="77777777" w:rsidR="00083995" w:rsidRDefault="00083995" w:rsidP="00374812">
            <w:pPr>
              <w:spacing w:line="360" w:lineRule="auto"/>
              <w:jc w:val="center"/>
            </w:pPr>
            <w:r>
              <w:t>MAIA-2</w:t>
            </w:r>
          </w:p>
        </w:tc>
      </w:tr>
      <w:tr w:rsidR="00083995" w14:paraId="525D635D" w14:textId="77777777" w:rsidTr="003C0796">
        <w:trPr>
          <w:trHeight w:val="30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</w:tcPr>
          <w:p w14:paraId="563399D5" w14:textId="77777777" w:rsidR="00083995" w:rsidRDefault="00083995" w:rsidP="00374812">
            <w:pPr>
              <w:spacing w:after="0" w:line="360" w:lineRule="auto"/>
              <w:jc w:val="center"/>
            </w:pPr>
            <w:r>
              <w:t>All participant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</w:tcPr>
          <w:p w14:paraId="14A170B3" w14:textId="7EEBDA21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-.249</w:t>
            </w:r>
          </w:p>
          <w:p w14:paraId="106D4139" w14:textId="77777777" w:rsidR="00083995" w:rsidRDefault="00083995" w:rsidP="00374812">
            <w:pPr>
              <w:spacing w:after="0" w:line="360" w:lineRule="auto"/>
              <w:jc w:val="center"/>
            </w:pPr>
            <w:r>
              <w:t>p = .162</w:t>
            </w:r>
          </w:p>
          <w:p w14:paraId="4A6BD20B" w14:textId="77777777" w:rsidR="00083995" w:rsidRDefault="00083995" w:rsidP="00374812">
            <w:pPr>
              <w:spacing w:after="0" w:line="360" w:lineRule="auto"/>
              <w:jc w:val="center"/>
            </w:pPr>
            <w:r>
              <w:t>n = 3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2565BB87" w14:textId="06354E1B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-.310</w:t>
            </w:r>
          </w:p>
          <w:p w14:paraId="4AD7E11D" w14:textId="77777777" w:rsidR="00083995" w:rsidRDefault="00083995" w:rsidP="00374812">
            <w:pPr>
              <w:spacing w:after="0" w:line="360" w:lineRule="auto"/>
              <w:jc w:val="center"/>
            </w:pPr>
            <w:r>
              <w:t>p = .066</w:t>
            </w:r>
          </w:p>
          <w:p w14:paraId="56E402C8" w14:textId="77777777" w:rsidR="00083995" w:rsidRDefault="00083995" w:rsidP="00374812">
            <w:pPr>
              <w:spacing w:after="0" w:line="360" w:lineRule="auto"/>
              <w:jc w:val="center"/>
            </w:pPr>
            <w:r>
              <w:t>n = 36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044B860E" w14:textId="5881887E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-.392*</w:t>
            </w:r>
          </w:p>
          <w:p w14:paraId="606280EE" w14:textId="77777777" w:rsidR="00083995" w:rsidRDefault="00083995" w:rsidP="00374812">
            <w:pPr>
              <w:spacing w:after="0" w:line="360" w:lineRule="auto"/>
              <w:jc w:val="center"/>
            </w:pPr>
            <w:r>
              <w:t>p = .015</w:t>
            </w:r>
          </w:p>
          <w:p w14:paraId="3DF90CFE" w14:textId="77777777" w:rsidR="00083995" w:rsidRDefault="00083995" w:rsidP="00374812">
            <w:pPr>
              <w:spacing w:after="0" w:line="360" w:lineRule="auto"/>
              <w:jc w:val="center"/>
            </w:pPr>
            <w:r>
              <w:t>n = 3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167440A5" w14:textId="44CAD5B6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255</w:t>
            </w:r>
          </w:p>
          <w:p w14:paraId="04E0C1A7" w14:textId="77777777" w:rsidR="00083995" w:rsidRDefault="00083995" w:rsidP="00374812">
            <w:pPr>
              <w:spacing w:after="0" w:line="360" w:lineRule="auto"/>
              <w:jc w:val="center"/>
            </w:pPr>
            <w:r>
              <w:t>p = .122</w:t>
            </w:r>
          </w:p>
          <w:p w14:paraId="3D71D0A0" w14:textId="77777777" w:rsidR="00083995" w:rsidRDefault="00083995" w:rsidP="00374812">
            <w:pPr>
              <w:spacing w:after="0" w:line="360" w:lineRule="auto"/>
              <w:jc w:val="center"/>
            </w:pPr>
            <w:r>
              <w:t>n = 38</w:t>
            </w:r>
          </w:p>
        </w:tc>
      </w:tr>
      <w:tr w:rsidR="00083995" w14:paraId="5B2EBED2" w14:textId="77777777" w:rsidTr="003C0796">
        <w:trPr>
          <w:trHeight w:val="300"/>
        </w:trPr>
        <w:tc>
          <w:tcPr>
            <w:tcW w:w="1926" w:type="dxa"/>
            <w:tcBorders>
              <w:right w:val="single" w:sz="4" w:space="0" w:color="auto"/>
            </w:tcBorders>
          </w:tcPr>
          <w:p w14:paraId="63B9CD6F" w14:textId="77777777" w:rsidR="00083995" w:rsidRDefault="00083995" w:rsidP="00374812">
            <w:pPr>
              <w:spacing w:after="0" w:line="360" w:lineRule="auto"/>
              <w:jc w:val="center"/>
            </w:pPr>
            <w:r>
              <w:t>TD participants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6A0B15AE" w14:textId="1D2B6E4C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366</w:t>
            </w:r>
          </w:p>
          <w:p w14:paraId="464BA5CD" w14:textId="77777777" w:rsidR="00083995" w:rsidRDefault="00083995" w:rsidP="00374812">
            <w:pPr>
              <w:spacing w:after="0" w:line="360" w:lineRule="auto"/>
              <w:jc w:val="center"/>
            </w:pPr>
            <w:r>
              <w:t>p = .148</w:t>
            </w:r>
          </w:p>
          <w:p w14:paraId="5F249166" w14:textId="77777777" w:rsidR="00083995" w:rsidRDefault="00083995" w:rsidP="00374812">
            <w:pPr>
              <w:spacing w:after="0" w:line="360" w:lineRule="auto"/>
              <w:jc w:val="center"/>
            </w:pPr>
            <w:r>
              <w:t>n = 17</w:t>
            </w:r>
          </w:p>
        </w:tc>
        <w:tc>
          <w:tcPr>
            <w:tcW w:w="1926" w:type="dxa"/>
          </w:tcPr>
          <w:p w14:paraId="18EACD6C" w14:textId="0FF711C1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292</w:t>
            </w:r>
          </w:p>
          <w:p w14:paraId="02D77A23" w14:textId="77777777" w:rsidR="00083995" w:rsidRDefault="00083995" w:rsidP="00374812">
            <w:pPr>
              <w:spacing w:after="0" w:line="360" w:lineRule="auto"/>
              <w:jc w:val="center"/>
            </w:pPr>
            <w:r>
              <w:t>p = .240</w:t>
            </w:r>
          </w:p>
          <w:p w14:paraId="1F753249" w14:textId="77777777" w:rsidR="00083995" w:rsidRDefault="00083995" w:rsidP="00374812">
            <w:pPr>
              <w:spacing w:after="0" w:line="360" w:lineRule="auto"/>
              <w:jc w:val="center"/>
            </w:pPr>
            <w:r>
              <w:t>n = 18</w:t>
            </w:r>
          </w:p>
        </w:tc>
        <w:tc>
          <w:tcPr>
            <w:tcW w:w="1926" w:type="dxa"/>
          </w:tcPr>
          <w:p w14:paraId="6E16DC62" w14:textId="45DB94BC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395</w:t>
            </w:r>
          </w:p>
          <w:p w14:paraId="7E117F7A" w14:textId="77777777" w:rsidR="00083995" w:rsidRDefault="00083995" w:rsidP="00374812">
            <w:pPr>
              <w:spacing w:after="0" w:line="360" w:lineRule="auto"/>
              <w:jc w:val="center"/>
            </w:pPr>
            <w:r>
              <w:t>p = .095</w:t>
            </w:r>
          </w:p>
          <w:p w14:paraId="00547079" w14:textId="77777777" w:rsidR="00083995" w:rsidRDefault="00083995" w:rsidP="00374812">
            <w:pPr>
              <w:spacing w:after="0" w:line="360" w:lineRule="auto"/>
              <w:jc w:val="center"/>
            </w:pPr>
            <w:r>
              <w:t>n = 19</w:t>
            </w:r>
          </w:p>
        </w:tc>
        <w:tc>
          <w:tcPr>
            <w:tcW w:w="1926" w:type="dxa"/>
          </w:tcPr>
          <w:p w14:paraId="426B7CE4" w14:textId="725D28D0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207</w:t>
            </w:r>
          </w:p>
          <w:p w14:paraId="30A313BE" w14:textId="77777777" w:rsidR="00083995" w:rsidRDefault="00083995" w:rsidP="00374812">
            <w:pPr>
              <w:spacing w:after="0" w:line="360" w:lineRule="auto"/>
              <w:jc w:val="center"/>
            </w:pPr>
            <w:r>
              <w:t>p = .393</w:t>
            </w:r>
          </w:p>
          <w:p w14:paraId="7B392AE0" w14:textId="77777777" w:rsidR="00083995" w:rsidRDefault="00083995" w:rsidP="00374812">
            <w:pPr>
              <w:spacing w:after="0" w:line="360" w:lineRule="auto"/>
              <w:jc w:val="center"/>
            </w:pPr>
            <w:r>
              <w:t>n = 19</w:t>
            </w:r>
          </w:p>
        </w:tc>
      </w:tr>
      <w:tr w:rsidR="00083995" w14:paraId="5F13A8D5" w14:textId="77777777" w:rsidTr="003C0796">
        <w:trPr>
          <w:trHeight w:val="300"/>
        </w:trPr>
        <w:tc>
          <w:tcPr>
            <w:tcW w:w="1926" w:type="dxa"/>
            <w:tcBorders>
              <w:right w:val="single" w:sz="4" w:space="0" w:color="auto"/>
            </w:tcBorders>
          </w:tcPr>
          <w:p w14:paraId="2B5B6A6A" w14:textId="77777777" w:rsidR="00083995" w:rsidRDefault="00083995" w:rsidP="00374812">
            <w:pPr>
              <w:spacing w:after="0" w:line="360" w:lineRule="auto"/>
              <w:jc w:val="center"/>
            </w:pPr>
            <w:r>
              <w:t>ASD participants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6D0E1C1A" w14:textId="727DB55C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240</w:t>
            </w:r>
          </w:p>
          <w:p w14:paraId="5159091B" w14:textId="77777777" w:rsidR="00083995" w:rsidRDefault="00083995" w:rsidP="00374812">
            <w:pPr>
              <w:spacing w:after="0" w:line="360" w:lineRule="auto"/>
              <w:jc w:val="center"/>
            </w:pPr>
            <w:r>
              <w:t>p = .370</w:t>
            </w:r>
          </w:p>
          <w:p w14:paraId="5FBF2DCB" w14:textId="77777777" w:rsidR="00083995" w:rsidRDefault="00083995" w:rsidP="00374812">
            <w:pPr>
              <w:spacing w:after="0" w:line="360" w:lineRule="auto"/>
              <w:jc w:val="center"/>
            </w:pPr>
            <w:r>
              <w:t>n = 16</w:t>
            </w:r>
          </w:p>
        </w:tc>
        <w:tc>
          <w:tcPr>
            <w:tcW w:w="1926" w:type="dxa"/>
          </w:tcPr>
          <w:p w14:paraId="444CAE8B" w14:textId="2C2C6C52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-.041</w:t>
            </w:r>
          </w:p>
          <w:p w14:paraId="4CD0F69E" w14:textId="77777777" w:rsidR="00083995" w:rsidRDefault="00083995" w:rsidP="00374812">
            <w:pPr>
              <w:spacing w:after="0" w:line="360" w:lineRule="auto"/>
              <w:jc w:val="center"/>
            </w:pPr>
            <w:r>
              <w:t>p = .870</w:t>
            </w:r>
          </w:p>
          <w:p w14:paraId="0791E95D" w14:textId="77777777" w:rsidR="00083995" w:rsidRDefault="00083995" w:rsidP="00374812">
            <w:pPr>
              <w:spacing w:after="0" w:line="360" w:lineRule="auto"/>
              <w:jc w:val="center"/>
            </w:pPr>
            <w:r>
              <w:t>n = 18</w:t>
            </w:r>
          </w:p>
        </w:tc>
        <w:tc>
          <w:tcPr>
            <w:tcW w:w="1926" w:type="dxa"/>
          </w:tcPr>
          <w:p w14:paraId="03B23FB9" w14:textId="2A0C978E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-.622*</w:t>
            </w:r>
            <w:r w:rsidR="009C6B1D">
              <w:t>*</w:t>
            </w:r>
          </w:p>
          <w:p w14:paraId="684352C1" w14:textId="77777777" w:rsidR="00083995" w:rsidRDefault="00083995" w:rsidP="00374812">
            <w:pPr>
              <w:spacing w:after="0" w:line="360" w:lineRule="auto"/>
              <w:jc w:val="center"/>
            </w:pPr>
            <w:r>
              <w:t>p = .004</w:t>
            </w:r>
          </w:p>
          <w:p w14:paraId="79CA98F1" w14:textId="77777777" w:rsidR="00083995" w:rsidRDefault="00083995" w:rsidP="00374812">
            <w:pPr>
              <w:spacing w:after="0" w:line="360" w:lineRule="auto"/>
              <w:jc w:val="center"/>
            </w:pPr>
            <w:r>
              <w:t>n = 19</w:t>
            </w:r>
          </w:p>
        </w:tc>
        <w:tc>
          <w:tcPr>
            <w:tcW w:w="1926" w:type="dxa"/>
          </w:tcPr>
          <w:p w14:paraId="6C5A45CA" w14:textId="11BCC561" w:rsidR="00083995" w:rsidRDefault="00E80701" w:rsidP="00374812">
            <w:pPr>
              <w:spacing w:after="0" w:line="360" w:lineRule="auto"/>
              <w:jc w:val="center"/>
            </w:pPr>
            <w:r>
              <w:t>ρ</w:t>
            </w:r>
            <w:r w:rsidR="00083995">
              <w:t xml:space="preserve"> = .047</w:t>
            </w:r>
          </w:p>
          <w:p w14:paraId="5E345A7B" w14:textId="77777777" w:rsidR="00083995" w:rsidRDefault="00083995" w:rsidP="00374812">
            <w:pPr>
              <w:spacing w:after="0" w:line="360" w:lineRule="auto"/>
              <w:jc w:val="center"/>
            </w:pPr>
            <w:r>
              <w:t>p = .874</w:t>
            </w:r>
          </w:p>
          <w:p w14:paraId="19800384" w14:textId="77777777" w:rsidR="00083995" w:rsidRDefault="00083995" w:rsidP="00374812">
            <w:pPr>
              <w:spacing w:after="0" w:line="360" w:lineRule="auto"/>
              <w:jc w:val="center"/>
            </w:pPr>
            <w:r>
              <w:t>n = 19</w:t>
            </w:r>
          </w:p>
        </w:tc>
      </w:tr>
    </w:tbl>
    <w:p w14:paraId="6D217B99" w14:textId="46C3A159" w:rsidR="009C6B1D" w:rsidRDefault="009C6B1D" w:rsidP="00083995">
      <w:pPr>
        <w:spacing w:line="480" w:lineRule="auto"/>
        <w:jc w:val="both"/>
      </w:pPr>
    </w:p>
    <w:sectPr w:rsidR="009C6B1D" w:rsidSect="00FF5BA3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A14D8" w14:textId="77777777" w:rsidR="00C5648E" w:rsidRDefault="00C5648E">
      <w:pPr>
        <w:spacing w:after="0" w:line="240" w:lineRule="auto"/>
      </w:pPr>
      <w:r>
        <w:separator/>
      </w:r>
    </w:p>
  </w:endnote>
  <w:endnote w:type="continuationSeparator" w:id="0">
    <w:p w14:paraId="019CBB90" w14:textId="77777777" w:rsidR="00C5648E" w:rsidRDefault="00C56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6A3F9" w14:textId="77777777" w:rsidR="009C6B1D" w:rsidRDefault="009C6B1D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</w:p>
  <w:tbl>
    <w:tblPr>
      <w:tblW w:w="9630" w:type="dxa"/>
      <w:tblLayout w:type="fixed"/>
      <w:tblLook w:val="0600" w:firstRow="0" w:lastRow="0" w:firstColumn="0" w:lastColumn="0" w:noHBand="1" w:noVBand="1"/>
    </w:tblPr>
    <w:tblGrid>
      <w:gridCol w:w="3210"/>
      <w:gridCol w:w="3210"/>
      <w:gridCol w:w="3210"/>
    </w:tblGrid>
    <w:tr w:rsidR="00056E63" w14:paraId="427D923B" w14:textId="77777777">
      <w:trPr>
        <w:trHeight w:val="300"/>
      </w:trPr>
      <w:tc>
        <w:tcPr>
          <w:tcW w:w="3210" w:type="dxa"/>
        </w:tcPr>
        <w:p w14:paraId="59CD4F9D" w14:textId="77777777" w:rsidR="009C6B1D" w:rsidRDefault="009C6B1D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210" w:type="dxa"/>
        </w:tcPr>
        <w:p w14:paraId="347410CE" w14:textId="2E08CAF6" w:rsidR="009C6B1D" w:rsidRDefault="004B5E5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  <w:r>
            <w:rPr>
              <w:color w:val="000000"/>
            </w:rPr>
            <w:fldChar w:fldCharType="begin"/>
          </w:r>
          <w:r>
            <w:rPr>
              <w:color w:val="000000"/>
            </w:rPr>
            <w:instrText>PAGE</w:instrText>
          </w:r>
          <w:r>
            <w:rPr>
              <w:color w:val="000000"/>
            </w:rPr>
            <w:fldChar w:fldCharType="separate"/>
          </w:r>
          <w:r w:rsidR="003C0796">
            <w:rPr>
              <w:noProof/>
              <w:color w:val="000000"/>
            </w:rPr>
            <w:t>1</w:t>
          </w:r>
          <w:r>
            <w:rPr>
              <w:color w:val="000000"/>
            </w:rPr>
            <w:fldChar w:fldCharType="end"/>
          </w:r>
        </w:p>
      </w:tc>
      <w:tc>
        <w:tcPr>
          <w:tcW w:w="3210" w:type="dxa"/>
        </w:tcPr>
        <w:p w14:paraId="63B56F59" w14:textId="77777777" w:rsidR="009C6B1D" w:rsidRDefault="009C6B1D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665FC6A9" w14:textId="77777777" w:rsidR="009C6B1D" w:rsidRDefault="009C6B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43F16" w14:textId="77777777" w:rsidR="00C5648E" w:rsidRDefault="00C5648E">
      <w:pPr>
        <w:spacing w:after="0" w:line="240" w:lineRule="auto"/>
      </w:pPr>
      <w:r>
        <w:separator/>
      </w:r>
    </w:p>
  </w:footnote>
  <w:footnote w:type="continuationSeparator" w:id="0">
    <w:p w14:paraId="7E9E2AED" w14:textId="77777777" w:rsidR="00C5648E" w:rsidRDefault="00C56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C4D1F" w14:textId="77777777" w:rsidR="009C6B1D" w:rsidRDefault="009C6B1D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</w:p>
  <w:tbl>
    <w:tblPr>
      <w:tblW w:w="9630" w:type="dxa"/>
      <w:tblLayout w:type="fixed"/>
      <w:tblLook w:val="0600" w:firstRow="0" w:lastRow="0" w:firstColumn="0" w:lastColumn="0" w:noHBand="1" w:noVBand="1"/>
    </w:tblPr>
    <w:tblGrid>
      <w:gridCol w:w="3210"/>
      <w:gridCol w:w="3210"/>
      <w:gridCol w:w="3210"/>
    </w:tblGrid>
    <w:tr w:rsidR="00056E63" w14:paraId="7C4A01FC" w14:textId="77777777">
      <w:trPr>
        <w:trHeight w:val="300"/>
      </w:trPr>
      <w:tc>
        <w:tcPr>
          <w:tcW w:w="3210" w:type="dxa"/>
        </w:tcPr>
        <w:p w14:paraId="43B759C1" w14:textId="77777777" w:rsidR="009C6B1D" w:rsidRDefault="009C6B1D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210" w:type="dxa"/>
        </w:tcPr>
        <w:p w14:paraId="6BFB237E" w14:textId="77777777" w:rsidR="009C6B1D" w:rsidRDefault="009C6B1D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210" w:type="dxa"/>
        </w:tcPr>
        <w:p w14:paraId="1C8D8592" w14:textId="77777777" w:rsidR="009C6B1D" w:rsidRDefault="009C6B1D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3E3B197B" w14:textId="77777777" w:rsidR="009C6B1D" w:rsidRDefault="009C6B1D" w:rsidP="003B59A8">
    <w:pPr>
      <w:spacing w:before="240"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E8F"/>
    <w:rsid w:val="00054316"/>
    <w:rsid w:val="00083995"/>
    <w:rsid w:val="000A7C0A"/>
    <w:rsid w:val="000C4D06"/>
    <w:rsid w:val="00147DC9"/>
    <w:rsid w:val="001843A4"/>
    <w:rsid w:val="001A034D"/>
    <w:rsid w:val="0023274B"/>
    <w:rsid w:val="002725A2"/>
    <w:rsid w:val="0028294E"/>
    <w:rsid w:val="00310D10"/>
    <w:rsid w:val="00312FB1"/>
    <w:rsid w:val="003B4BA3"/>
    <w:rsid w:val="003B59A8"/>
    <w:rsid w:val="003C0796"/>
    <w:rsid w:val="003C27CB"/>
    <w:rsid w:val="003D5648"/>
    <w:rsid w:val="0042092B"/>
    <w:rsid w:val="00434702"/>
    <w:rsid w:val="004B5E53"/>
    <w:rsid w:val="006E1E7D"/>
    <w:rsid w:val="00705D8D"/>
    <w:rsid w:val="007F0F85"/>
    <w:rsid w:val="00831202"/>
    <w:rsid w:val="008472EB"/>
    <w:rsid w:val="008A2B06"/>
    <w:rsid w:val="008D2BFF"/>
    <w:rsid w:val="00921C82"/>
    <w:rsid w:val="00944274"/>
    <w:rsid w:val="0099133C"/>
    <w:rsid w:val="009C6B1D"/>
    <w:rsid w:val="00A2242C"/>
    <w:rsid w:val="00A2428C"/>
    <w:rsid w:val="00A37D80"/>
    <w:rsid w:val="00A625C0"/>
    <w:rsid w:val="00A745BD"/>
    <w:rsid w:val="00A83430"/>
    <w:rsid w:val="00AA4E19"/>
    <w:rsid w:val="00AC639C"/>
    <w:rsid w:val="00B2316A"/>
    <w:rsid w:val="00B413B0"/>
    <w:rsid w:val="00B93AD3"/>
    <w:rsid w:val="00BB0E8F"/>
    <w:rsid w:val="00BB52D2"/>
    <w:rsid w:val="00C5648E"/>
    <w:rsid w:val="00CF405F"/>
    <w:rsid w:val="00D07DFB"/>
    <w:rsid w:val="00D35300"/>
    <w:rsid w:val="00D416FA"/>
    <w:rsid w:val="00D53E18"/>
    <w:rsid w:val="00D77A20"/>
    <w:rsid w:val="00D9208C"/>
    <w:rsid w:val="00DA0EE6"/>
    <w:rsid w:val="00E07ED2"/>
    <w:rsid w:val="00E144DF"/>
    <w:rsid w:val="00E76099"/>
    <w:rsid w:val="00E80701"/>
    <w:rsid w:val="00E94442"/>
    <w:rsid w:val="00EA6AF6"/>
    <w:rsid w:val="00EB77A2"/>
    <w:rsid w:val="00EF005D"/>
    <w:rsid w:val="00F133C8"/>
    <w:rsid w:val="00F34A3E"/>
    <w:rsid w:val="00F72395"/>
    <w:rsid w:val="00F8214A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44EEA"/>
  <w15:chartTrackingRefBased/>
  <w15:docId w15:val="{69FF1B24-02BE-49F5-94E6-7D0ED541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4E19"/>
    <w:rPr>
      <w:rFonts w:ascii="Calibri" w:eastAsia="Calibri" w:hAnsi="Calibri" w:cs="Calibri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5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3B59A8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3B59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59A8"/>
    <w:rPr>
      <w:rFonts w:ascii="Calibri" w:eastAsia="Calibri" w:hAnsi="Calibri" w:cs="Calibri"/>
      <w:lang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3B59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59A8"/>
    <w:rPr>
      <w:rFonts w:ascii="Calibri" w:eastAsia="Calibri" w:hAnsi="Calibri" w:cs="Calibri"/>
      <w:lang w:eastAsia="en-GB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47DC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47DC9"/>
    <w:rPr>
      <w:rFonts w:ascii="Calibri" w:eastAsia="Calibri" w:hAnsi="Calibri" w:cs="Calibri"/>
      <w:sz w:val="20"/>
      <w:szCs w:val="20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147DC9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7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7DC9"/>
    <w:rPr>
      <w:rFonts w:ascii="Segoe UI" w:eastAsia="Calibri" w:hAnsi="Segoe UI" w:cs="Segoe UI"/>
      <w:sz w:val="18"/>
      <w:szCs w:val="18"/>
      <w:lang w:eastAsia="en-GB"/>
    </w:rPr>
  </w:style>
  <w:style w:type="paragraph" w:styleId="Bibliografia">
    <w:name w:val="Bibliography"/>
    <w:basedOn w:val="Normale"/>
    <w:next w:val="Normale"/>
    <w:uiPriority w:val="37"/>
    <w:unhideWhenUsed/>
    <w:rsid w:val="00AC6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948</Characters>
  <Application>Microsoft Office Word</Application>
  <DocSecurity>0</DocSecurity>
  <Lines>82</Lines>
  <Paragraphs>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anghella</dc:creator>
  <cp:keywords/>
  <dc:description/>
  <cp:lastModifiedBy>Martina Fanghella</cp:lastModifiedBy>
  <cp:revision>3</cp:revision>
  <dcterms:created xsi:type="dcterms:W3CDTF">2026-01-15T11:03:00Z</dcterms:created>
  <dcterms:modified xsi:type="dcterms:W3CDTF">2026-01-1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EfuI34o"/&gt;&lt;style id="http://www.zotero.org/styles/biological-psychiatry" hasBibliography="1" bibliographyStyleHasBeenSet="1"/&gt;&lt;prefs&gt;&lt;pref name="fieldType" value="Field"/&gt;&lt;/prefs&gt;&lt;/data&gt;</vt:lpwstr>
  </property>
</Properties>
</file>